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707BA1" w14:textId="77777777" w:rsidR="007C6FD6" w:rsidRPr="007C6FD6" w:rsidRDefault="007C6FD6" w:rsidP="007C6FD6">
      <w:pPr>
        <w:spacing w:after="240" w:line="480" w:lineRule="auto"/>
        <w:outlineLvl w:val="0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Hlk536806177"/>
      <w:r w:rsidRPr="007C6FD6">
        <w:rPr>
          <w:rFonts w:ascii="Times New Roman" w:hAnsi="Times New Roman" w:cs="Times New Roman"/>
          <w:b/>
          <w:sz w:val="24"/>
          <w:szCs w:val="24"/>
          <w:lang w:val="en-GB"/>
        </w:rPr>
        <w:t xml:space="preserve">Interaction of nutritional status and diabetes on active and latent tuberculosis </w:t>
      </w:r>
      <w:bookmarkEnd w:id="0"/>
    </w:p>
    <w:p w14:paraId="6743A1AF" w14:textId="64EF32C1" w:rsidR="007C6FD6" w:rsidRPr="007C6FD6" w:rsidRDefault="007C6FD6" w:rsidP="007C6FD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C6FD6">
        <w:rPr>
          <w:rFonts w:ascii="Times New Roman" w:hAnsi="Times New Roman" w:cs="Times New Roman"/>
          <w:sz w:val="24"/>
          <w:szCs w:val="24"/>
          <w:lang w:val="en-GB"/>
        </w:rPr>
        <w:t>Rachel W. Kubiak, Sonali Sarkar, C. Robert Horsburgh, Jr., Gautam Roy, Mario Kratz, Ayiraveetil Reshma, Selby Knudsen, Padmini Salgame,</w:t>
      </w:r>
      <w:r w:rsidRPr="007C6FD6">
        <w:rPr>
          <w:rStyle w:val="Strong"/>
          <w:rFonts w:ascii="Times New Roman" w:hAnsi="Times New Roman" w:cs="Times New Roman"/>
          <w:b w:val="0"/>
          <w:sz w:val="24"/>
          <w:szCs w:val="24"/>
          <w:lang w:val="en-GB"/>
        </w:rPr>
        <w:t xml:space="preserve"> </w:t>
      </w:r>
      <w:r w:rsidRPr="007C6FD6">
        <w:rPr>
          <w:rFonts w:ascii="Times New Roman" w:hAnsi="Times New Roman" w:cs="Times New Roman"/>
          <w:sz w:val="24"/>
          <w:szCs w:val="24"/>
          <w:lang w:val="en-GB"/>
        </w:rPr>
        <w:t>Jerrold J. Ellner, Paul K. Drain and Natasha S. Hochberg.</w:t>
      </w:r>
    </w:p>
    <w:p w14:paraId="477B0036" w14:textId="54C3F93F" w:rsidR="007C6FD6" w:rsidRPr="007C6FD6" w:rsidRDefault="007C6FD6" w:rsidP="007C6FD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549EA5A" w14:textId="681A88E8" w:rsidR="007C6FD6" w:rsidRDefault="000A1413" w:rsidP="007C6FD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dditional file 1:</w:t>
      </w:r>
      <w:r w:rsidR="007C6FD6" w:rsidRPr="007C6FD6">
        <w:rPr>
          <w:rFonts w:ascii="Times New Roman" w:hAnsi="Times New Roman" w:cs="Times New Roman"/>
          <w:sz w:val="24"/>
          <w:szCs w:val="24"/>
          <w:lang w:val="en-GB"/>
        </w:rPr>
        <w:t xml:space="preserve"> Tables 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7C6FD6" w:rsidRPr="007C6FD6">
        <w:rPr>
          <w:rFonts w:ascii="Times New Roman" w:hAnsi="Times New Roman" w:cs="Times New Roman"/>
          <w:sz w:val="24"/>
          <w:szCs w:val="24"/>
          <w:lang w:val="en-GB"/>
        </w:rPr>
        <w:t xml:space="preserve">1 and 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bookmarkStart w:id="1" w:name="_GoBack"/>
      <w:bookmarkEnd w:id="1"/>
      <w:r w:rsidR="007C6FD6" w:rsidRPr="007C6FD6">
        <w:rPr>
          <w:rFonts w:ascii="Times New Roman" w:hAnsi="Times New Roman" w:cs="Times New Roman"/>
          <w:sz w:val="24"/>
          <w:szCs w:val="24"/>
          <w:lang w:val="en-GB"/>
        </w:rPr>
        <w:t>2</w:t>
      </w:r>
    </w:p>
    <w:p w14:paraId="23C3B383" w14:textId="77777777" w:rsidR="007C6FD6" w:rsidRDefault="007C6FD6" w:rsidP="007C6FD6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sectPr w:rsidR="007C6FD6" w:rsidSect="007C6FD6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3E9906D1" w14:textId="0FA76468" w:rsidR="007C6FD6" w:rsidRPr="007C6FD6" w:rsidRDefault="007C6FD6" w:rsidP="007C6FD6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14:paraId="6744D037" w14:textId="425FA985" w:rsidR="00343660" w:rsidRPr="00FE18C6" w:rsidRDefault="00343660" w:rsidP="0034366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FE18C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Table </w:t>
      </w:r>
      <w:r w:rsidR="000A1413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S</w:t>
      </w:r>
      <w:r w:rsidRPr="00FE18C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1. Relative </w:t>
      </w:r>
      <w:r w:rsidR="007C6FD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scale for </w:t>
      </w:r>
      <w:r w:rsidR="00040285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e</w:t>
      </w:r>
      <w:r w:rsidR="00040285" w:rsidRPr="00FE18C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ffect </w:t>
      </w:r>
      <w:r w:rsidR="007C6FD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m</w:t>
      </w:r>
      <w:r w:rsidRPr="00FE18C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odification of </w:t>
      </w:r>
      <w:r w:rsidR="007C6FD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d</w:t>
      </w:r>
      <w:r w:rsidRPr="00FE18C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iabetes on </w:t>
      </w:r>
      <w:r w:rsidR="007C6FD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l</w:t>
      </w:r>
      <w:r w:rsidRPr="00FE18C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atent </w:t>
      </w:r>
      <w:r w:rsidR="007C6FD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t</w:t>
      </w:r>
      <w:r w:rsidRPr="00FE18C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uberculosis </w:t>
      </w:r>
      <w:r w:rsidR="007C6FD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i</w:t>
      </w:r>
      <w:r w:rsidRPr="00FE18C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nfection </w:t>
      </w:r>
      <w:r w:rsidR="007C6FD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p</w:t>
      </w:r>
      <w:r w:rsidRPr="00FE18C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revalence by </w:t>
      </w:r>
      <w:r w:rsidR="007C6FD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b</w:t>
      </w:r>
      <w:r w:rsidRPr="00FE18C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ody </w:t>
      </w:r>
      <w:r w:rsidR="007C6FD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m</w:t>
      </w:r>
      <w:r w:rsidRPr="00FE18C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ass </w:t>
      </w:r>
      <w:r w:rsidR="007C6FD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i</w:t>
      </w:r>
      <w:r w:rsidRPr="00FE18C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ndex </w:t>
      </w:r>
      <w:r w:rsidR="007C6FD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c</w:t>
      </w:r>
      <w:r w:rsidRPr="00FE18C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ategory in </w:t>
      </w:r>
      <w:r w:rsidR="007C6FD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s</w:t>
      </w:r>
      <w:r w:rsidRPr="00FE18C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outh India</w:t>
      </w:r>
      <w:r w:rsidRPr="00FE18C6">
        <w:rPr>
          <w:rFonts w:ascii="Times New Roman" w:eastAsia="Times New Roman" w:hAnsi="Times New Roman" w:cs="Times New Roman"/>
          <w:b/>
          <w:color w:val="000000"/>
          <w:sz w:val="20"/>
          <w:szCs w:val="20"/>
          <w:vertAlign w:val="superscript"/>
        </w:rPr>
        <w:t>a</w:t>
      </w:r>
    </w:p>
    <w:tbl>
      <w:tblPr>
        <w:tblW w:w="13140" w:type="dxa"/>
        <w:tblLook w:val="04A0" w:firstRow="1" w:lastRow="0" w:firstColumn="1" w:lastColumn="0" w:noHBand="0" w:noVBand="1"/>
      </w:tblPr>
      <w:tblGrid>
        <w:gridCol w:w="2160"/>
        <w:gridCol w:w="1216"/>
        <w:gridCol w:w="636"/>
        <w:gridCol w:w="583"/>
        <w:gridCol w:w="1075"/>
        <w:gridCol w:w="254"/>
        <w:gridCol w:w="1216"/>
        <w:gridCol w:w="636"/>
        <w:gridCol w:w="617"/>
        <w:gridCol w:w="1057"/>
        <w:gridCol w:w="232"/>
        <w:gridCol w:w="1216"/>
        <w:gridCol w:w="636"/>
        <w:gridCol w:w="583"/>
        <w:gridCol w:w="1023"/>
      </w:tblGrid>
      <w:tr w:rsidR="00343660" w:rsidRPr="00FE18C6" w14:paraId="572DED3F" w14:textId="77777777" w:rsidTr="00FE18C6">
        <w:trPr>
          <w:trHeight w:val="144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CF3B" w14:textId="77777777" w:rsidR="00343660" w:rsidRPr="00FE18C6" w:rsidRDefault="00343660" w:rsidP="00FE1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80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BEF0F0" w14:textId="334DF085" w:rsidR="00343660" w:rsidRPr="00FE18C6" w:rsidRDefault="00FE18C6" w:rsidP="00FE1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MI</w:t>
            </w:r>
            <w:r w:rsidR="00343660" w:rsidRPr="00FE18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Category</w:t>
            </w:r>
          </w:p>
        </w:tc>
      </w:tr>
      <w:tr w:rsidR="00343660" w:rsidRPr="00FE18C6" w14:paraId="6D5D1847" w14:textId="77777777" w:rsidTr="001A0E91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5D5C" w14:textId="77777777" w:rsidR="00343660" w:rsidRPr="00FE18C6" w:rsidRDefault="00343660" w:rsidP="00FE1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51533B" w14:textId="77777777" w:rsidR="00343660" w:rsidRPr="00FE18C6" w:rsidRDefault="00343660" w:rsidP="00FE1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18.5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right w:val="nil"/>
            </w:tcBorders>
          </w:tcPr>
          <w:p w14:paraId="40F30335" w14:textId="77777777" w:rsidR="00343660" w:rsidRPr="00FE18C6" w:rsidRDefault="00343660" w:rsidP="00FE1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52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CEDCFF" w14:textId="77777777" w:rsidR="00343660" w:rsidRPr="00FE18C6" w:rsidRDefault="00343660" w:rsidP="00FE1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.5-22.9</w:t>
            </w:r>
          </w:p>
        </w:tc>
        <w:tc>
          <w:tcPr>
            <w:tcW w:w="232" w:type="dxa"/>
            <w:tcBorders>
              <w:top w:val="single" w:sz="4" w:space="0" w:color="auto"/>
              <w:left w:val="nil"/>
              <w:right w:val="nil"/>
            </w:tcBorders>
          </w:tcPr>
          <w:p w14:paraId="2C010D30" w14:textId="77777777" w:rsidR="00343660" w:rsidRPr="00FE18C6" w:rsidRDefault="00343660" w:rsidP="00FE1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45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3A927" w14:textId="77777777" w:rsidR="00343660" w:rsidRPr="00FE18C6" w:rsidRDefault="00343660" w:rsidP="00FE1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≥23</w:t>
            </w:r>
          </w:p>
        </w:tc>
      </w:tr>
      <w:tr w:rsidR="00343660" w:rsidRPr="00FE18C6" w14:paraId="16A4ED40" w14:textId="77777777" w:rsidTr="001A0E91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5734" w14:textId="77777777" w:rsidR="00343660" w:rsidRPr="00FE18C6" w:rsidRDefault="00343660" w:rsidP="00FE1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131FA8" w14:textId="47B302CC" w:rsidR="00343660" w:rsidRPr="00FE18C6" w:rsidRDefault="007C6FD6" w:rsidP="007C6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TBI</w:t>
            </w:r>
            <w:r w:rsidR="00343660" w:rsidRPr="00FE18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</w:t>
            </w:r>
            <w:r w:rsidR="00343660" w:rsidRPr="00FE18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tal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B271F4" w14:textId="77777777" w:rsidR="00343660" w:rsidRPr="00FE18C6" w:rsidRDefault="00343660" w:rsidP="00FE1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CA9CA5" w14:textId="77777777" w:rsidR="00343660" w:rsidRPr="00FE18C6" w:rsidRDefault="00343660" w:rsidP="00FE1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PR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E83B48" w14:textId="77777777" w:rsidR="00343660" w:rsidRPr="00FE18C6" w:rsidRDefault="00343660" w:rsidP="00FE1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54" w:type="dxa"/>
            <w:tcBorders>
              <w:left w:val="nil"/>
              <w:right w:val="nil"/>
            </w:tcBorders>
          </w:tcPr>
          <w:p w14:paraId="18373517" w14:textId="77777777" w:rsidR="00343660" w:rsidRPr="00FE18C6" w:rsidRDefault="00343660" w:rsidP="00FE1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FC779E" w14:textId="5DA62F89" w:rsidR="00343660" w:rsidRPr="00FE18C6" w:rsidRDefault="007C6FD6" w:rsidP="007C6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TBI</w:t>
            </w:r>
            <w:r w:rsidR="00343660" w:rsidRPr="00FE18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</w:t>
            </w:r>
            <w:r w:rsidR="00343660" w:rsidRPr="00FE18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tal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85AE15" w14:textId="77777777" w:rsidR="00343660" w:rsidRPr="00FE18C6" w:rsidRDefault="00343660" w:rsidP="00FE1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74329F" w14:textId="77777777" w:rsidR="00343660" w:rsidRPr="00FE18C6" w:rsidRDefault="00343660" w:rsidP="00FE1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PR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C6D32F" w14:textId="77777777" w:rsidR="00343660" w:rsidRPr="00FE18C6" w:rsidRDefault="00343660" w:rsidP="00FE1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32" w:type="dxa"/>
            <w:tcBorders>
              <w:top w:val="nil"/>
              <w:left w:val="nil"/>
              <w:right w:val="nil"/>
            </w:tcBorders>
          </w:tcPr>
          <w:p w14:paraId="1DA06840" w14:textId="77777777" w:rsidR="00343660" w:rsidRPr="00FE18C6" w:rsidRDefault="00343660" w:rsidP="00FE1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CC1F3D" w14:textId="34B63BB5" w:rsidR="00343660" w:rsidRPr="00FE18C6" w:rsidRDefault="007C6FD6" w:rsidP="00FE1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TBI/T</w:t>
            </w:r>
            <w:r w:rsidRPr="00FE18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tal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D745A6" w14:textId="77777777" w:rsidR="00343660" w:rsidRPr="00FE18C6" w:rsidRDefault="00343660" w:rsidP="00FE1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97A6A6" w14:textId="77777777" w:rsidR="00343660" w:rsidRPr="00FE18C6" w:rsidRDefault="00343660" w:rsidP="00FE1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P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13B18" w14:textId="77777777" w:rsidR="00343660" w:rsidRPr="00FE18C6" w:rsidRDefault="00343660" w:rsidP="00FE1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</w:tr>
      <w:tr w:rsidR="00343660" w:rsidRPr="00FE18C6" w14:paraId="28F10FEC" w14:textId="77777777" w:rsidTr="00FE18C6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E6885" w14:textId="77777777" w:rsidR="00343660" w:rsidRPr="00FE18C6" w:rsidRDefault="00343660" w:rsidP="00FE1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history of diabet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9FF8" w14:textId="77777777" w:rsidR="00343660" w:rsidRPr="00FE18C6" w:rsidRDefault="00343660" w:rsidP="00FE18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/18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A4EB" w14:textId="77777777" w:rsidR="00343660" w:rsidRPr="00FE18C6" w:rsidRDefault="00343660" w:rsidP="00FE18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08B35" w14:textId="77777777" w:rsidR="00343660" w:rsidRPr="00FE18C6" w:rsidRDefault="00343660" w:rsidP="00FE18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9672B" w14:textId="77777777" w:rsidR="00343660" w:rsidRPr="00FE18C6" w:rsidRDefault="00343660" w:rsidP="00FE18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, 1.40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79A36" w14:textId="77777777" w:rsidR="00343660" w:rsidRPr="00FE18C6" w:rsidRDefault="00343660" w:rsidP="00FE18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EF4B" w14:textId="77777777" w:rsidR="00343660" w:rsidRPr="00FE18C6" w:rsidRDefault="00343660" w:rsidP="00FE18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/37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FCBE" w14:textId="5D858CE1" w:rsidR="00343660" w:rsidRPr="00FE18C6" w:rsidRDefault="00343660" w:rsidP="00FE18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</w:t>
            </w:r>
            <w:r w:rsidR="00F467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FDF76" w14:textId="77777777" w:rsidR="00343660" w:rsidRPr="00FE18C6" w:rsidRDefault="00343660" w:rsidP="00FE18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94EC" w14:textId="77777777" w:rsidR="00343660" w:rsidRPr="00FE18C6" w:rsidRDefault="00343660" w:rsidP="00FE18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A0085" w14:textId="77777777" w:rsidR="00343660" w:rsidRPr="00FE18C6" w:rsidRDefault="00343660" w:rsidP="00FE18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BF8A" w14:textId="77777777" w:rsidR="00343660" w:rsidRPr="00FE18C6" w:rsidRDefault="00343660" w:rsidP="00FE18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/48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E714" w14:textId="1CFA01D9" w:rsidR="00343660" w:rsidRPr="00FE18C6" w:rsidRDefault="00343660" w:rsidP="00FE18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F467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FAADC" w14:textId="77777777" w:rsidR="00343660" w:rsidRPr="00FE18C6" w:rsidRDefault="00343660" w:rsidP="00FE18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A5D10" w14:textId="77777777" w:rsidR="00343660" w:rsidRPr="00FE18C6" w:rsidRDefault="00343660" w:rsidP="00FE18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, 1.27</w:t>
            </w:r>
          </w:p>
        </w:tc>
      </w:tr>
      <w:tr w:rsidR="00343660" w:rsidRPr="00FE18C6" w14:paraId="28F13B88" w14:textId="77777777" w:rsidTr="00FE18C6">
        <w:trPr>
          <w:trHeight w:val="144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FCAACC" w14:textId="77777777" w:rsidR="00343660" w:rsidRPr="00FE18C6" w:rsidRDefault="00343660" w:rsidP="00FE1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or diabetes diagnosis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13AAF" w14:textId="77777777" w:rsidR="00343660" w:rsidRPr="00FE18C6" w:rsidRDefault="00343660" w:rsidP="00FE18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53EF6" w14:textId="77777777" w:rsidR="00343660" w:rsidRPr="00FE18C6" w:rsidRDefault="00343660" w:rsidP="00FE18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6D5915" w14:textId="77777777" w:rsidR="00343660" w:rsidRPr="00FE18C6" w:rsidRDefault="00343660" w:rsidP="00FE18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55 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FF3BD0" w14:textId="77777777" w:rsidR="00343660" w:rsidRPr="00FE18C6" w:rsidRDefault="00343660" w:rsidP="00FE18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, 2.12</w:t>
            </w:r>
          </w:p>
        </w:tc>
        <w:tc>
          <w:tcPr>
            <w:tcW w:w="254" w:type="dxa"/>
            <w:tcBorders>
              <w:top w:val="nil"/>
              <w:left w:val="nil"/>
              <w:right w:val="nil"/>
            </w:tcBorders>
            <w:vAlign w:val="center"/>
          </w:tcPr>
          <w:p w14:paraId="0AA69BD1" w14:textId="77777777" w:rsidR="00343660" w:rsidRPr="00FE18C6" w:rsidRDefault="00343660" w:rsidP="00FE18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46124" w14:textId="58ACF47E" w:rsidR="00343660" w:rsidRPr="00FE18C6" w:rsidRDefault="00F4672D" w:rsidP="00FE18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343660" w:rsidRPr="00FE1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F6F1C" w14:textId="5A3B4804" w:rsidR="00343660" w:rsidRPr="00FE18C6" w:rsidRDefault="00F4672D" w:rsidP="00FE18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562E29" w14:textId="77777777" w:rsidR="00343660" w:rsidRPr="00FE18C6" w:rsidRDefault="00343660" w:rsidP="00FE18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359C15" w14:textId="77777777" w:rsidR="00343660" w:rsidRPr="00FE18C6" w:rsidRDefault="00343660" w:rsidP="00FE18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, 1.76</w:t>
            </w:r>
          </w:p>
        </w:tc>
        <w:tc>
          <w:tcPr>
            <w:tcW w:w="232" w:type="dxa"/>
            <w:tcBorders>
              <w:top w:val="nil"/>
              <w:left w:val="nil"/>
              <w:right w:val="nil"/>
            </w:tcBorders>
            <w:vAlign w:val="center"/>
          </w:tcPr>
          <w:p w14:paraId="04B1AC85" w14:textId="77777777" w:rsidR="00343660" w:rsidRPr="00FE18C6" w:rsidRDefault="00343660" w:rsidP="00FE18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42A75" w14:textId="77777777" w:rsidR="00343660" w:rsidRPr="00FE18C6" w:rsidRDefault="00343660" w:rsidP="00FE18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/5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D908F" w14:textId="15BDD720" w:rsidR="00343660" w:rsidRPr="00FE18C6" w:rsidRDefault="00F4672D" w:rsidP="00FE18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AFB7C8" w14:textId="77777777" w:rsidR="00343660" w:rsidRPr="00FE18C6" w:rsidRDefault="00343660" w:rsidP="00FE18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2A5AFC" w14:textId="77777777" w:rsidR="00343660" w:rsidRPr="00FE18C6" w:rsidRDefault="00343660" w:rsidP="00FE18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, 1.58</w:t>
            </w:r>
          </w:p>
        </w:tc>
      </w:tr>
      <w:tr w:rsidR="00343660" w:rsidRPr="00FE18C6" w14:paraId="199F9736" w14:textId="77777777" w:rsidTr="00FE18C6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859CE8" w14:textId="77777777" w:rsidR="00343660" w:rsidRPr="00FE18C6" w:rsidRDefault="00343660" w:rsidP="00FE1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ect of diabetes within strata of BMI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15B95" w14:textId="77777777" w:rsidR="00343660" w:rsidRPr="00FE18C6" w:rsidRDefault="00343660" w:rsidP="00FE18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31ACD" w14:textId="77777777" w:rsidR="00343660" w:rsidRPr="00FE18C6" w:rsidRDefault="00343660" w:rsidP="00FE18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A802BD" w14:textId="77777777" w:rsidR="00343660" w:rsidRPr="00FE18C6" w:rsidRDefault="00343660" w:rsidP="00FE18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7DE574" w14:textId="77777777" w:rsidR="00343660" w:rsidRPr="00FE18C6" w:rsidRDefault="00343660" w:rsidP="00FE18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, 2.93</w:t>
            </w:r>
          </w:p>
        </w:tc>
        <w:tc>
          <w:tcPr>
            <w:tcW w:w="2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D84FFB" w14:textId="77777777" w:rsidR="00343660" w:rsidRPr="00FE18C6" w:rsidRDefault="00343660" w:rsidP="00FE18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13CE9" w14:textId="77777777" w:rsidR="00343660" w:rsidRPr="00FE18C6" w:rsidRDefault="00343660" w:rsidP="00FE18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A5957" w14:textId="77777777" w:rsidR="00343660" w:rsidRPr="00FE18C6" w:rsidRDefault="00343660" w:rsidP="00FE18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1215E7" w14:textId="77777777" w:rsidR="00343660" w:rsidRPr="00FE18C6" w:rsidRDefault="00343660" w:rsidP="00FE18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DF1AB4" w14:textId="77777777" w:rsidR="00343660" w:rsidRPr="00FE18C6" w:rsidRDefault="00343660" w:rsidP="00FE18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, 1.76</w:t>
            </w:r>
          </w:p>
        </w:tc>
        <w:tc>
          <w:tcPr>
            <w:tcW w:w="2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1058C9" w14:textId="77777777" w:rsidR="00343660" w:rsidRPr="00FE18C6" w:rsidRDefault="00343660" w:rsidP="00FE18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AF85B" w14:textId="77777777" w:rsidR="00343660" w:rsidRPr="00FE18C6" w:rsidRDefault="00343660" w:rsidP="00FE18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66CA9" w14:textId="77777777" w:rsidR="00343660" w:rsidRPr="00FE18C6" w:rsidRDefault="00343660" w:rsidP="00FE18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0372AD" w14:textId="77777777" w:rsidR="00343660" w:rsidRPr="00FE18C6" w:rsidRDefault="00343660" w:rsidP="00FE18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53242D" w14:textId="77777777" w:rsidR="00343660" w:rsidRPr="00FE18C6" w:rsidRDefault="00343660" w:rsidP="00FE18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, 1.43</w:t>
            </w:r>
          </w:p>
        </w:tc>
      </w:tr>
    </w:tbl>
    <w:p w14:paraId="1A78A353" w14:textId="3152E5E6" w:rsidR="00343660" w:rsidRPr="00FE18C6" w:rsidRDefault="00343660" w:rsidP="0034366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18C6">
        <w:rPr>
          <w:rFonts w:ascii="Times New Roman" w:hAnsi="Times New Roman" w:cs="Times New Roman"/>
          <w:sz w:val="20"/>
          <w:szCs w:val="20"/>
        </w:rPr>
        <w:t xml:space="preserve">aPR, adjusted prevalence ratio; BMI, body mass index; CI, confidence interval; </w:t>
      </w:r>
      <w:r w:rsidR="007C6FD6">
        <w:rPr>
          <w:rFonts w:ascii="Times New Roman" w:hAnsi="Times New Roman" w:cs="Times New Roman"/>
          <w:sz w:val="20"/>
          <w:szCs w:val="20"/>
        </w:rPr>
        <w:t>LTBI</w:t>
      </w:r>
      <w:r w:rsidR="007C6FD6" w:rsidRPr="00FE18C6">
        <w:rPr>
          <w:rFonts w:ascii="Times New Roman" w:hAnsi="Times New Roman" w:cs="Times New Roman"/>
          <w:sz w:val="20"/>
          <w:szCs w:val="20"/>
        </w:rPr>
        <w:t>,</w:t>
      </w:r>
      <w:r w:rsidR="007C6FD6">
        <w:rPr>
          <w:rFonts w:ascii="Times New Roman" w:hAnsi="Times New Roman" w:cs="Times New Roman"/>
          <w:sz w:val="20"/>
          <w:szCs w:val="20"/>
        </w:rPr>
        <w:t xml:space="preserve"> latent</w:t>
      </w:r>
      <w:r w:rsidR="007C6FD6" w:rsidRPr="00FE18C6">
        <w:rPr>
          <w:rFonts w:ascii="Times New Roman" w:hAnsi="Times New Roman" w:cs="Times New Roman"/>
          <w:sz w:val="20"/>
          <w:szCs w:val="20"/>
        </w:rPr>
        <w:t xml:space="preserve"> tuberculosis</w:t>
      </w:r>
      <w:r w:rsidR="007C6FD6">
        <w:rPr>
          <w:rFonts w:ascii="Times New Roman" w:hAnsi="Times New Roman" w:cs="Times New Roman"/>
          <w:sz w:val="20"/>
          <w:szCs w:val="20"/>
        </w:rPr>
        <w:t xml:space="preserve"> infection</w:t>
      </w:r>
      <w:r w:rsidRPr="00FE18C6">
        <w:rPr>
          <w:rFonts w:ascii="Times New Roman" w:hAnsi="Times New Roman" w:cs="Times New Roman"/>
          <w:sz w:val="20"/>
          <w:szCs w:val="20"/>
        </w:rPr>
        <w:t>.</w:t>
      </w:r>
    </w:p>
    <w:p w14:paraId="211E5D2E" w14:textId="36A9D5B7" w:rsidR="00343660" w:rsidRPr="00FE18C6" w:rsidRDefault="00343660" w:rsidP="0034366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FE18C6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P </w:t>
      </w:r>
      <w:r w:rsidRPr="00FE18C6">
        <w:rPr>
          <w:rFonts w:ascii="Times New Roman" w:eastAsia="Times New Roman" w:hAnsi="Times New Roman" w:cs="Times New Roman"/>
          <w:color w:val="000000"/>
          <w:sz w:val="20"/>
          <w:szCs w:val="20"/>
        </w:rPr>
        <w:t>for interaction 0.109</w:t>
      </w:r>
    </w:p>
    <w:p w14:paraId="24E95FC4" w14:textId="02358471" w:rsidR="00343660" w:rsidRDefault="00343660" w:rsidP="0034366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FE18C6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a</w:t>
      </w:r>
      <w:r w:rsidRPr="00FE18C6">
        <w:rPr>
          <w:rFonts w:ascii="Times New Roman" w:hAnsi="Times New Roman" w:cs="Times New Roman"/>
          <w:sz w:val="20"/>
          <w:szCs w:val="20"/>
        </w:rPr>
        <w:t xml:space="preserve"> Adjusted for </w:t>
      </w:r>
      <w:r w:rsidRPr="00FE18C6">
        <w:rPr>
          <w:rFonts w:ascii="Times New Roman" w:eastAsia="Times New Roman" w:hAnsi="Times New Roman" w:cs="Times New Roman"/>
          <w:color w:val="000000"/>
          <w:sz w:val="20"/>
          <w:szCs w:val="20"/>
        </w:rPr>
        <w:t>age and sex, and accounting for clustering at the family-level with an exchangeable correlation matrix.</w:t>
      </w:r>
    </w:p>
    <w:p w14:paraId="5A26896A" w14:textId="1372815A" w:rsidR="007C6FD6" w:rsidRDefault="007C6FD6" w:rsidP="0034366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2AD91C02" w14:textId="77777777" w:rsidR="007C6FD6" w:rsidRPr="00FE18C6" w:rsidRDefault="007C6FD6" w:rsidP="0034366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4FDA3BD0" w14:textId="77777777" w:rsidR="007C6FD6" w:rsidRDefault="007C6FD6" w:rsidP="007C6FD6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14:paraId="73BCBB6B" w14:textId="381540B0" w:rsidR="007C6FD6" w:rsidRPr="00FE18C6" w:rsidRDefault="00343660" w:rsidP="007C6FD6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FE18C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Table </w:t>
      </w:r>
      <w:r w:rsidR="000A1413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S</w:t>
      </w:r>
      <w:r w:rsidRPr="00FE18C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2. Additive </w:t>
      </w:r>
      <w:r w:rsidR="007C6FD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scale for </w:t>
      </w:r>
      <w:r w:rsidR="00040285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e</w:t>
      </w:r>
      <w:r w:rsidR="00040285" w:rsidRPr="00FE18C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ffect </w:t>
      </w:r>
      <w:r w:rsidR="007C6FD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m</w:t>
      </w:r>
      <w:r w:rsidR="007C6FD6" w:rsidRPr="00FE18C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odification of </w:t>
      </w:r>
      <w:r w:rsidR="007C6FD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d</w:t>
      </w:r>
      <w:r w:rsidR="007C6FD6" w:rsidRPr="00FE18C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iabetes on </w:t>
      </w:r>
      <w:r w:rsidR="007C6FD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l</w:t>
      </w:r>
      <w:r w:rsidR="007C6FD6" w:rsidRPr="00FE18C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atent </w:t>
      </w:r>
      <w:r w:rsidR="007C6FD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t</w:t>
      </w:r>
      <w:r w:rsidR="007C6FD6" w:rsidRPr="00FE18C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uberculosis </w:t>
      </w:r>
      <w:r w:rsidR="007C6FD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i</w:t>
      </w:r>
      <w:r w:rsidR="007C6FD6" w:rsidRPr="00FE18C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nfection </w:t>
      </w:r>
      <w:r w:rsidR="007C6FD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p</w:t>
      </w:r>
      <w:r w:rsidR="007C6FD6" w:rsidRPr="00FE18C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revalence by </w:t>
      </w:r>
      <w:r w:rsidR="007C6FD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b</w:t>
      </w:r>
      <w:r w:rsidR="007C6FD6" w:rsidRPr="00FE18C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ody </w:t>
      </w:r>
      <w:r w:rsidR="007C6FD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m</w:t>
      </w:r>
      <w:r w:rsidR="007C6FD6" w:rsidRPr="00FE18C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ass </w:t>
      </w:r>
      <w:r w:rsidR="007C6FD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i</w:t>
      </w:r>
      <w:r w:rsidR="007C6FD6" w:rsidRPr="00FE18C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ndex </w:t>
      </w:r>
      <w:r w:rsidR="007C6FD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c</w:t>
      </w:r>
      <w:r w:rsidR="007C6FD6" w:rsidRPr="00FE18C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ategory in </w:t>
      </w:r>
      <w:r w:rsidR="007C6FD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s</w:t>
      </w:r>
      <w:r w:rsidR="007C6FD6" w:rsidRPr="00FE18C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outh India</w:t>
      </w:r>
      <w:r w:rsidR="007C6FD6" w:rsidRPr="00FE18C6">
        <w:rPr>
          <w:rFonts w:ascii="Times New Roman" w:eastAsia="Times New Roman" w:hAnsi="Times New Roman" w:cs="Times New Roman"/>
          <w:b/>
          <w:color w:val="000000"/>
          <w:sz w:val="20"/>
          <w:szCs w:val="20"/>
          <w:vertAlign w:val="superscript"/>
        </w:rPr>
        <w:t>a</w:t>
      </w:r>
    </w:p>
    <w:tbl>
      <w:tblPr>
        <w:tblW w:w="13500" w:type="dxa"/>
        <w:tblLook w:val="04A0" w:firstRow="1" w:lastRow="0" w:firstColumn="1" w:lastColumn="0" w:noHBand="0" w:noVBand="1"/>
      </w:tblPr>
      <w:tblGrid>
        <w:gridCol w:w="2160"/>
        <w:gridCol w:w="1216"/>
        <w:gridCol w:w="636"/>
        <w:gridCol w:w="668"/>
        <w:gridCol w:w="1080"/>
        <w:gridCol w:w="270"/>
        <w:gridCol w:w="1216"/>
        <w:gridCol w:w="636"/>
        <w:gridCol w:w="638"/>
        <w:gridCol w:w="1110"/>
        <w:gridCol w:w="236"/>
        <w:gridCol w:w="1216"/>
        <w:gridCol w:w="636"/>
        <w:gridCol w:w="612"/>
        <w:gridCol w:w="1170"/>
      </w:tblGrid>
      <w:tr w:rsidR="00343660" w:rsidRPr="00FE18C6" w14:paraId="5B52D21B" w14:textId="77777777" w:rsidTr="007C6FD6">
        <w:trPr>
          <w:trHeight w:val="64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C6B9" w14:textId="77777777" w:rsidR="00343660" w:rsidRPr="00FE18C6" w:rsidRDefault="00343660" w:rsidP="007C6F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0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3D8638" w14:textId="2E3EE8F5" w:rsidR="00343660" w:rsidRPr="00FE18C6" w:rsidRDefault="00FE18C6" w:rsidP="007C6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MI</w:t>
            </w:r>
            <w:r w:rsidR="00343660" w:rsidRPr="00FE18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Category</w:t>
            </w:r>
          </w:p>
        </w:tc>
      </w:tr>
      <w:tr w:rsidR="00343660" w:rsidRPr="00FE18C6" w14:paraId="03D0FD06" w14:textId="77777777" w:rsidTr="007C6FD6">
        <w:trPr>
          <w:trHeight w:val="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45C1" w14:textId="77777777" w:rsidR="00343660" w:rsidRPr="00FE18C6" w:rsidRDefault="00343660" w:rsidP="007C6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A7BED2" w14:textId="77777777" w:rsidR="00343660" w:rsidRPr="00FE18C6" w:rsidRDefault="00343660" w:rsidP="007C6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18.5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right w:val="nil"/>
            </w:tcBorders>
          </w:tcPr>
          <w:p w14:paraId="4A5089F5" w14:textId="77777777" w:rsidR="00343660" w:rsidRPr="00FE18C6" w:rsidRDefault="00343660" w:rsidP="007C6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C945A9" w14:textId="77777777" w:rsidR="00343660" w:rsidRPr="00FE18C6" w:rsidRDefault="00343660" w:rsidP="007C6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.5-22.9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14:paraId="5A822D13" w14:textId="77777777" w:rsidR="00343660" w:rsidRPr="00FE18C6" w:rsidRDefault="00343660" w:rsidP="007C6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6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81315" w14:textId="77777777" w:rsidR="00343660" w:rsidRPr="00FE18C6" w:rsidRDefault="00343660" w:rsidP="007C6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≥23</w:t>
            </w:r>
          </w:p>
        </w:tc>
      </w:tr>
      <w:tr w:rsidR="00343660" w:rsidRPr="00FE18C6" w14:paraId="3B8992F3" w14:textId="77777777" w:rsidTr="007C6FD6">
        <w:trPr>
          <w:trHeight w:val="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9458" w14:textId="77777777" w:rsidR="00343660" w:rsidRPr="00FE18C6" w:rsidRDefault="00343660" w:rsidP="007C6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529A30" w14:textId="3FF3CE20" w:rsidR="00343660" w:rsidRPr="00FE18C6" w:rsidRDefault="007C6FD6" w:rsidP="007C6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TBI</w:t>
            </w:r>
            <w:r w:rsidRPr="00FE18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</w:t>
            </w:r>
            <w:r w:rsidRPr="00FE18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tal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F1C8FB" w14:textId="77777777" w:rsidR="00343660" w:rsidRPr="00FE18C6" w:rsidRDefault="00343660" w:rsidP="007C6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B7F8BC" w14:textId="77777777" w:rsidR="00343660" w:rsidRPr="00FE18C6" w:rsidRDefault="00343660" w:rsidP="007C6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P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CE33F2" w14:textId="77777777" w:rsidR="00343660" w:rsidRPr="00FE18C6" w:rsidRDefault="00343660" w:rsidP="007C6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14:paraId="5DAB70C0" w14:textId="77777777" w:rsidR="00343660" w:rsidRPr="00FE18C6" w:rsidRDefault="00343660" w:rsidP="007C6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116B8A" w14:textId="25412AD2" w:rsidR="00343660" w:rsidRPr="00FE18C6" w:rsidRDefault="007C6FD6" w:rsidP="007C6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TBI</w:t>
            </w:r>
            <w:r w:rsidRPr="00FE18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</w:t>
            </w:r>
            <w:r w:rsidRPr="00FE18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tal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57554A" w14:textId="77777777" w:rsidR="00343660" w:rsidRPr="00FE18C6" w:rsidRDefault="00343660" w:rsidP="007C6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6FCEA7" w14:textId="77777777" w:rsidR="00343660" w:rsidRPr="00FE18C6" w:rsidRDefault="00343660" w:rsidP="007C6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PD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579D2E" w14:textId="77777777" w:rsidR="00343660" w:rsidRPr="00FE18C6" w:rsidRDefault="00343660" w:rsidP="007C6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5935D69C" w14:textId="77777777" w:rsidR="00343660" w:rsidRPr="00FE18C6" w:rsidRDefault="00343660" w:rsidP="007C6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7703E7" w14:textId="555AC4E0" w:rsidR="00343660" w:rsidRPr="00FE18C6" w:rsidRDefault="007C6FD6" w:rsidP="007C6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TBI/T</w:t>
            </w:r>
            <w:r w:rsidRPr="00FE18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tal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DD779B" w14:textId="77777777" w:rsidR="00343660" w:rsidRPr="00FE18C6" w:rsidRDefault="00343660" w:rsidP="007C6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42421C" w14:textId="77777777" w:rsidR="00343660" w:rsidRPr="00FE18C6" w:rsidRDefault="00343660" w:rsidP="007C6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P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EF1872" w14:textId="77777777" w:rsidR="00343660" w:rsidRPr="00FE18C6" w:rsidRDefault="00343660" w:rsidP="007C6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</w:tr>
      <w:tr w:rsidR="00343660" w:rsidRPr="00FE18C6" w14:paraId="6509BAAA" w14:textId="77777777" w:rsidTr="007C6FD6">
        <w:trPr>
          <w:trHeight w:val="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73D56" w14:textId="77777777" w:rsidR="00343660" w:rsidRPr="00FE18C6" w:rsidRDefault="00343660" w:rsidP="007C6F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history of diabet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C38B" w14:textId="77777777" w:rsidR="00343660" w:rsidRPr="00FE18C6" w:rsidRDefault="00343660" w:rsidP="007C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/18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60EB" w14:textId="77777777" w:rsidR="00343660" w:rsidRPr="00FE18C6" w:rsidRDefault="00343660" w:rsidP="007C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D04C4" w14:textId="77777777" w:rsidR="00343660" w:rsidRPr="00FE18C6" w:rsidRDefault="00343660" w:rsidP="007C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CB48A" w14:textId="77777777" w:rsidR="00343660" w:rsidRPr="00FE18C6" w:rsidRDefault="00343660" w:rsidP="007C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, 0.1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6C3BC" w14:textId="77777777" w:rsidR="00343660" w:rsidRPr="00FE18C6" w:rsidRDefault="00343660" w:rsidP="007C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E694" w14:textId="77777777" w:rsidR="00343660" w:rsidRPr="00FE18C6" w:rsidRDefault="00343660" w:rsidP="007C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/37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8918" w14:textId="77777777" w:rsidR="00343660" w:rsidRPr="00FE18C6" w:rsidRDefault="00343660" w:rsidP="007C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12295" w14:textId="77777777" w:rsidR="00343660" w:rsidRPr="00FE18C6" w:rsidRDefault="00343660" w:rsidP="007C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5ED5" w14:textId="77777777" w:rsidR="00343660" w:rsidRPr="00FE18C6" w:rsidRDefault="00343660" w:rsidP="007C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AEDC5" w14:textId="77777777" w:rsidR="00343660" w:rsidRPr="00FE18C6" w:rsidRDefault="00343660" w:rsidP="007C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509E" w14:textId="77777777" w:rsidR="00343660" w:rsidRPr="00FE18C6" w:rsidRDefault="00343660" w:rsidP="007C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/48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A420" w14:textId="77777777" w:rsidR="00343660" w:rsidRPr="00FE18C6" w:rsidRDefault="00343660" w:rsidP="007C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23A96" w14:textId="77777777" w:rsidR="00343660" w:rsidRPr="00FE18C6" w:rsidRDefault="00343660" w:rsidP="007C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E79F6" w14:textId="77777777" w:rsidR="00343660" w:rsidRPr="00FE18C6" w:rsidRDefault="00343660" w:rsidP="007C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, 0.11</w:t>
            </w:r>
          </w:p>
        </w:tc>
      </w:tr>
      <w:tr w:rsidR="00343660" w:rsidRPr="00FE18C6" w14:paraId="5FB69A29" w14:textId="77777777" w:rsidTr="007C6FD6">
        <w:trPr>
          <w:trHeight w:val="2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4B05F7" w14:textId="77777777" w:rsidR="00343660" w:rsidRPr="00FE18C6" w:rsidRDefault="00343660" w:rsidP="007C6F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or diabetes diagnosis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0B862" w14:textId="77777777" w:rsidR="00343660" w:rsidRPr="00FE18C6" w:rsidRDefault="00343660" w:rsidP="007C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E77C5" w14:textId="77777777" w:rsidR="00343660" w:rsidRPr="00FE18C6" w:rsidRDefault="00343660" w:rsidP="007C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E59743" w14:textId="77777777" w:rsidR="00343660" w:rsidRPr="00FE18C6" w:rsidRDefault="00343660" w:rsidP="007C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3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E89EE3" w14:textId="77777777" w:rsidR="00343660" w:rsidRPr="00FE18C6" w:rsidRDefault="00343660" w:rsidP="007C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, 0.53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vAlign w:val="center"/>
          </w:tcPr>
          <w:p w14:paraId="5224311F" w14:textId="77777777" w:rsidR="00343660" w:rsidRPr="00FE18C6" w:rsidRDefault="00343660" w:rsidP="007C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D571D" w14:textId="77777777" w:rsidR="00343660" w:rsidRPr="00FE18C6" w:rsidRDefault="00343660" w:rsidP="007C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3E01B" w14:textId="77777777" w:rsidR="00343660" w:rsidRPr="00FE18C6" w:rsidRDefault="00343660" w:rsidP="007C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394D36" w14:textId="77777777" w:rsidR="00343660" w:rsidRPr="00FE18C6" w:rsidRDefault="00343660" w:rsidP="007C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5415EB" w14:textId="77777777" w:rsidR="00343660" w:rsidRPr="00FE18C6" w:rsidRDefault="00343660" w:rsidP="007C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, 0.32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5FD9913D" w14:textId="77777777" w:rsidR="00343660" w:rsidRPr="00FE18C6" w:rsidRDefault="00343660" w:rsidP="007C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5CC31" w14:textId="77777777" w:rsidR="00343660" w:rsidRPr="00FE18C6" w:rsidRDefault="00343660" w:rsidP="007C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/5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75761" w14:textId="77777777" w:rsidR="00343660" w:rsidRPr="00FE18C6" w:rsidRDefault="00343660" w:rsidP="007C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6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000D71" w14:textId="77777777" w:rsidR="00343660" w:rsidRPr="00FE18C6" w:rsidRDefault="00343660" w:rsidP="007C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105C6E" w14:textId="77777777" w:rsidR="00343660" w:rsidRPr="00FE18C6" w:rsidRDefault="00343660" w:rsidP="007C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, 0.27</w:t>
            </w:r>
          </w:p>
        </w:tc>
      </w:tr>
      <w:tr w:rsidR="00343660" w:rsidRPr="00FE18C6" w14:paraId="7919748A" w14:textId="77777777" w:rsidTr="007C6FD6">
        <w:trPr>
          <w:trHeight w:val="2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450B8E" w14:textId="77777777" w:rsidR="00343660" w:rsidRPr="00FE18C6" w:rsidRDefault="00343660" w:rsidP="007C6F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ect of diabetes within strata of BMI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93FAC" w14:textId="77777777" w:rsidR="00343660" w:rsidRPr="00FE18C6" w:rsidRDefault="00343660" w:rsidP="007C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C7158" w14:textId="77777777" w:rsidR="00343660" w:rsidRPr="00FE18C6" w:rsidRDefault="00343660" w:rsidP="007C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44F7DC" w14:textId="77777777" w:rsidR="00343660" w:rsidRPr="00FE18C6" w:rsidRDefault="00343660" w:rsidP="007C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E5AA48" w14:textId="77777777" w:rsidR="00343660" w:rsidRPr="00FE18C6" w:rsidRDefault="00343660" w:rsidP="007C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, 0.70</w:t>
            </w:r>
          </w:p>
        </w:tc>
        <w:tc>
          <w:tcPr>
            <w:tcW w:w="2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C273A2" w14:textId="77777777" w:rsidR="00343660" w:rsidRPr="00FE18C6" w:rsidRDefault="00343660" w:rsidP="007C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AE1C6" w14:textId="77777777" w:rsidR="00343660" w:rsidRPr="00FE18C6" w:rsidRDefault="00343660" w:rsidP="007C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42D31" w14:textId="77777777" w:rsidR="00343660" w:rsidRPr="00FE18C6" w:rsidRDefault="00343660" w:rsidP="007C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16767C" w14:textId="77777777" w:rsidR="00343660" w:rsidRPr="00FE18C6" w:rsidRDefault="00343660" w:rsidP="007C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CC4A0A" w14:textId="77777777" w:rsidR="00343660" w:rsidRPr="00FE18C6" w:rsidRDefault="00343660" w:rsidP="007C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, 0.32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41370D" w14:textId="77777777" w:rsidR="00343660" w:rsidRPr="00FE18C6" w:rsidRDefault="00343660" w:rsidP="007C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9CA42" w14:textId="77777777" w:rsidR="00343660" w:rsidRPr="00FE18C6" w:rsidRDefault="00343660" w:rsidP="007C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12C55" w14:textId="77777777" w:rsidR="00343660" w:rsidRPr="00FE18C6" w:rsidRDefault="00343660" w:rsidP="007C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0E7100" w14:textId="77777777" w:rsidR="00343660" w:rsidRPr="00FE18C6" w:rsidRDefault="00343660" w:rsidP="007C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11E8B5" w14:textId="77777777" w:rsidR="00343660" w:rsidRPr="00FE18C6" w:rsidRDefault="00343660" w:rsidP="007C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1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, 0.24</w:t>
            </w:r>
          </w:p>
        </w:tc>
      </w:tr>
    </w:tbl>
    <w:p w14:paraId="5622B773" w14:textId="38B8C08B" w:rsidR="00343660" w:rsidRPr="00FE18C6" w:rsidRDefault="00343660" w:rsidP="0034366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18C6">
        <w:rPr>
          <w:rFonts w:ascii="Times New Roman" w:hAnsi="Times New Roman" w:cs="Times New Roman"/>
          <w:sz w:val="20"/>
          <w:szCs w:val="20"/>
        </w:rPr>
        <w:t xml:space="preserve">aPD, adjusted prevalence difference; BMI, body mass index; CI, confidence interval; </w:t>
      </w:r>
      <w:r w:rsidR="007C6FD6">
        <w:rPr>
          <w:rFonts w:ascii="Times New Roman" w:hAnsi="Times New Roman" w:cs="Times New Roman"/>
          <w:sz w:val="20"/>
          <w:szCs w:val="20"/>
        </w:rPr>
        <w:t>LTBI</w:t>
      </w:r>
      <w:r w:rsidRPr="00FE18C6">
        <w:rPr>
          <w:rFonts w:ascii="Times New Roman" w:hAnsi="Times New Roman" w:cs="Times New Roman"/>
          <w:sz w:val="20"/>
          <w:szCs w:val="20"/>
        </w:rPr>
        <w:t>,</w:t>
      </w:r>
      <w:r w:rsidR="007C6FD6">
        <w:rPr>
          <w:rFonts w:ascii="Times New Roman" w:hAnsi="Times New Roman" w:cs="Times New Roman"/>
          <w:sz w:val="20"/>
          <w:szCs w:val="20"/>
        </w:rPr>
        <w:t xml:space="preserve"> latent</w:t>
      </w:r>
      <w:r w:rsidRPr="00FE18C6">
        <w:rPr>
          <w:rFonts w:ascii="Times New Roman" w:hAnsi="Times New Roman" w:cs="Times New Roman"/>
          <w:sz w:val="20"/>
          <w:szCs w:val="20"/>
        </w:rPr>
        <w:t xml:space="preserve"> tuberculosis</w:t>
      </w:r>
      <w:r w:rsidR="007C6FD6">
        <w:rPr>
          <w:rFonts w:ascii="Times New Roman" w:hAnsi="Times New Roman" w:cs="Times New Roman"/>
          <w:sz w:val="20"/>
          <w:szCs w:val="20"/>
        </w:rPr>
        <w:t xml:space="preserve"> infection</w:t>
      </w:r>
      <w:r w:rsidRPr="00FE18C6">
        <w:rPr>
          <w:rFonts w:ascii="Times New Roman" w:hAnsi="Times New Roman" w:cs="Times New Roman"/>
          <w:sz w:val="20"/>
          <w:szCs w:val="20"/>
        </w:rPr>
        <w:t>.</w:t>
      </w:r>
    </w:p>
    <w:p w14:paraId="0CE4A3A7" w14:textId="77777777" w:rsidR="00343660" w:rsidRPr="00FE18C6" w:rsidRDefault="00343660" w:rsidP="0034366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FE18C6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Pr="00FE18C6">
        <w:rPr>
          <w:rFonts w:ascii="Times New Roman" w:hAnsi="Times New Roman" w:cs="Times New Roman"/>
          <w:sz w:val="20"/>
          <w:szCs w:val="20"/>
        </w:rPr>
        <w:t>for interaction 0.</w:t>
      </w:r>
      <w:r w:rsidRPr="00FE18C6">
        <w:rPr>
          <w:rFonts w:ascii="Times New Roman" w:eastAsia="Times New Roman" w:hAnsi="Times New Roman" w:cs="Times New Roman"/>
          <w:color w:val="000000"/>
          <w:sz w:val="20"/>
          <w:szCs w:val="20"/>
        </w:rPr>
        <w:t>119</w:t>
      </w:r>
    </w:p>
    <w:p w14:paraId="4AEEE27D" w14:textId="7FC51C92" w:rsidR="00F258C3" w:rsidRPr="00FE18C6" w:rsidRDefault="00343660" w:rsidP="00FE18C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18C6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a</w:t>
      </w:r>
      <w:r w:rsidRPr="00FE18C6">
        <w:rPr>
          <w:rFonts w:ascii="Times New Roman" w:hAnsi="Times New Roman" w:cs="Times New Roman"/>
          <w:sz w:val="20"/>
          <w:szCs w:val="20"/>
        </w:rPr>
        <w:t xml:space="preserve"> Adjusted for age and sex, and </w:t>
      </w:r>
      <w:r w:rsidRPr="00FE18C6">
        <w:rPr>
          <w:rFonts w:ascii="Times New Roman" w:eastAsia="Times New Roman" w:hAnsi="Times New Roman" w:cs="Times New Roman"/>
          <w:color w:val="000000"/>
          <w:sz w:val="20"/>
          <w:szCs w:val="20"/>
        </w:rPr>
        <w:t>accounting for clustering at the family-level with an exchangeable correlation matrix.</w:t>
      </w:r>
    </w:p>
    <w:sectPr w:rsidR="00F258C3" w:rsidRPr="00FE18C6" w:rsidSect="00FE18C6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343660"/>
    <w:rsid w:val="00040285"/>
    <w:rsid w:val="000A1413"/>
    <w:rsid w:val="001A0E91"/>
    <w:rsid w:val="00343660"/>
    <w:rsid w:val="004525EC"/>
    <w:rsid w:val="007C6FD6"/>
    <w:rsid w:val="00F258C3"/>
    <w:rsid w:val="00F4672D"/>
    <w:rsid w:val="00F87702"/>
    <w:rsid w:val="00FE1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41C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36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C6FD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14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141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36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C6FD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14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141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8</Words>
  <Characters>1696</Characters>
  <Application>Microsoft Office Word</Application>
  <DocSecurity>0</DocSecurity>
  <Lines>169</Lines>
  <Paragraphs>1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biak</dc:creator>
  <cp:keywords/>
  <dc:description/>
  <cp:lastModifiedBy>S3G_Reference_Citation_Sequence</cp:lastModifiedBy>
  <cp:revision>3</cp:revision>
  <dcterms:created xsi:type="dcterms:W3CDTF">2019-03-09T22:51:00Z</dcterms:created>
  <dcterms:modified xsi:type="dcterms:W3CDTF">2019-07-02T13:45:00Z</dcterms:modified>
</cp:coreProperties>
</file>